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9DCE9E" w14:textId="541D3E1F" w:rsidR="004F0387" w:rsidRDefault="004F0387" w:rsidP="004F0387">
      <w:pPr>
        <w:widowControl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  <w:r w:rsidRPr="000202E7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4"/>
          <w:szCs w:val="24"/>
        </w:rPr>
        <w:t>Table S5</w:t>
      </w:r>
    </w:p>
    <w:p w14:paraId="6DB69FF8" w14:textId="77777777" w:rsidR="004F0387" w:rsidRDefault="004F0387" w:rsidP="004F0387">
      <w:pPr>
        <w:widowControl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</w:p>
    <w:p w14:paraId="3F0C4CAE" w14:textId="1223CF67" w:rsidR="004F0387" w:rsidRDefault="004F0387" w:rsidP="004F0387">
      <w:pPr>
        <w:widowControl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  <w:r w:rsidRPr="00B82F18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Sensitivity analysis of multiple linear regression models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>: Relationship between baPWV and multiple risk factors</w:t>
      </w:r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 in the whole population</w:t>
      </w:r>
    </w:p>
    <w:tbl>
      <w:tblPr>
        <w:tblW w:w="8789" w:type="dxa"/>
        <w:tblLayout w:type="fixed"/>
        <w:tblLook w:val="04A0" w:firstRow="1" w:lastRow="0" w:firstColumn="1" w:lastColumn="0" w:noHBand="0" w:noVBand="1"/>
      </w:tblPr>
      <w:tblGrid>
        <w:gridCol w:w="1231"/>
        <w:gridCol w:w="687"/>
        <w:gridCol w:w="799"/>
        <w:gridCol w:w="969"/>
        <w:gridCol w:w="709"/>
        <w:gridCol w:w="850"/>
        <w:gridCol w:w="851"/>
        <w:gridCol w:w="708"/>
        <w:gridCol w:w="851"/>
        <w:gridCol w:w="1134"/>
      </w:tblGrid>
      <w:tr w:rsidR="004F0387" w:rsidRPr="008632B3" w14:paraId="6DB15E67" w14:textId="77777777" w:rsidTr="009A0A64">
        <w:trPr>
          <w:trHeight w:val="271"/>
        </w:trPr>
        <w:tc>
          <w:tcPr>
            <w:tcW w:w="1231" w:type="dxa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000000" w:fill="D0CECE"/>
            <w:vAlign w:val="center"/>
          </w:tcPr>
          <w:p w14:paraId="16A878FC" w14:textId="77777777" w:rsidR="004F0387" w:rsidRPr="008632B3" w:rsidRDefault="004F0387" w:rsidP="009A0A6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haracters</w:t>
            </w:r>
          </w:p>
        </w:tc>
        <w:tc>
          <w:tcPr>
            <w:tcW w:w="2455" w:type="dxa"/>
            <w:gridSpan w:val="3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000000" w:fill="D0CECE"/>
            <w:vAlign w:val="center"/>
          </w:tcPr>
          <w:p w14:paraId="58360BF3" w14:textId="77777777" w:rsidR="004F0387" w:rsidRPr="008632B3" w:rsidRDefault="004F0387" w:rsidP="009A0A64">
            <w:pPr>
              <w:widowControl/>
              <w:ind w:firstLineChars="400" w:firstLine="72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odel 1</w:t>
            </w:r>
          </w:p>
        </w:tc>
        <w:tc>
          <w:tcPr>
            <w:tcW w:w="2410" w:type="dxa"/>
            <w:gridSpan w:val="3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000000" w:fill="D0CECE"/>
            <w:vAlign w:val="center"/>
          </w:tcPr>
          <w:p w14:paraId="2C755028" w14:textId="77777777" w:rsidR="004F0387" w:rsidRPr="008632B3" w:rsidRDefault="004F0387" w:rsidP="009A0A64">
            <w:pPr>
              <w:widowControl/>
              <w:ind w:firstLineChars="500" w:firstLine="90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odel 2</w:t>
            </w:r>
          </w:p>
        </w:tc>
        <w:tc>
          <w:tcPr>
            <w:tcW w:w="2693" w:type="dxa"/>
            <w:gridSpan w:val="3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000000" w:fill="D0CECE"/>
            <w:vAlign w:val="center"/>
          </w:tcPr>
          <w:p w14:paraId="2B90D112" w14:textId="77777777" w:rsidR="004F0387" w:rsidRPr="008632B3" w:rsidRDefault="004F0387" w:rsidP="009A0A64">
            <w:pPr>
              <w:widowControl/>
              <w:ind w:firstLineChars="600" w:firstLine="108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odel 3</w:t>
            </w:r>
          </w:p>
        </w:tc>
      </w:tr>
      <w:tr w:rsidR="004F0387" w:rsidRPr="008632B3" w14:paraId="2A22C01B" w14:textId="77777777" w:rsidTr="009A0A64">
        <w:trPr>
          <w:trHeight w:val="271"/>
        </w:trPr>
        <w:tc>
          <w:tcPr>
            <w:tcW w:w="1231" w:type="dxa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487F7E78" w14:textId="77777777" w:rsidR="004F0387" w:rsidRPr="008632B3" w:rsidRDefault="004F0387" w:rsidP="009A0A6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D0CECE"/>
            <w:vAlign w:val="center"/>
          </w:tcPr>
          <w:p w14:paraId="5E238E8B" w14:textId="77777777" w:rsidR="004F0387" w:rsidRPr="008632B3" w:rsidRDefault="004F0387" w:rsidP="009A0A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β</w:t>
            </w:r>
          </w:p>
        </w:tc>
        <w:tc>
          <w:tcPr>
            <w:tcW w:w="79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D0CECE"/>
            <w:vAlign w:val="center"/>
          </w:tcPr>
          <w:p w14:paraId="1520593E" w14:textId="77777777" w:rsidR="004F0387" w:rsidRPr="008632B3" w:rsidRDefault="004F0387" w:rsidP="009A0A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VIF</w:t>
            </w:r>
          </w:p>
        </w:tc>
        <w:tc>
          <w:tcPr>
            <w:tcW w:w="96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D0CECE"/>
            <w:vAlign w:val="center"/>
          </w:tcPr>
          <w:p w14:paraId="150C64D6" w14:textId="77777777" w:rsidR="004F0387" w:rsidRPr="008632B3" w:rsidRDefault="004F0387" w:rsidP="009A0A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D0CECE"/>
            <w:vAlign w:val="center"/>
          </w:tcPr>
          <w:p w14:paraId="178519E5" w14:textId="77777777" w:rsidR="004F0387" w:rsidRPr="008632B3" w:rsidRDefault="004F0387" w:rsidP="009A0A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β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D0CECE"/>
            <w:vAlign w:val="center"/>
          </w:tcPr>
          <w:p w14:paraId="683F29D9" w14:textId="77777777" w:rsidR="004F0387" w:rsidRPr="008632B3" w:rsidRDefault="004F0387" w:rsidP="009A0A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VIF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D0CECE"/>
            <w:vAlign w:val="center"/>
          </w:tcPr>
          <w:p w14:paraId="5A356ADB" w14:textId="77777777" w:rsidR="004F0387" w:rsidRPr="008632B3" w:rsidRDefault="004F0387" w:rsidP="009A0A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70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D0CECE"/>
            <w:vAlign w:val="center"/>
          </w:tcPr>
          <w:p w14:paraId="4E514B85" w14:textId="77777777" w:rsidR="004F0387" w:rsidRPr="008632B3" w:rsidRDefault="004F0387" w:rsidP="009A0A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β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D0CECE"/>
            <w:vAlign w:val="center"/>
          </w:tcPr>
          <w:p w14:paraId="1FCAFFBD" w14:textId="77777777" w:rsidR="004F0387" w:rsidRPr="008632B3" w:rsidRDefault="004F0387" w:rsidP="009A0A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VIF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D0CECE"/>
            <w:vAlign w:val="center"/>
          </w:tcPr>
          <w:p w14:paraId="49C1C802" w14:textId="77777777" w:rsidR="004F0387" w:rsidRPr="008632B3" w:rsidRDefault="004F0387" w:rsidP="009A0A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</w:t>
            </w:r>
          </w:p>
        </w:tc>
      </w:tr>
      <w:tr w:rsidR="004F0387" w:rsidRPr="008632B3" w14:paraId="28DA4027" w14:textId="77777777" w:rsidTr="009A0A64">
        <w:trPr>
          <w:trHeight w:val="271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309B50" w14:textId="77777777" w:rsidR="004F0387" w:rsidRPr="008632B3" w:rsidRDefault="004F0387" w:rsidP="009A0A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</w:tcPr>
          <w:p w14:paraId="6DC2F4D2" w14:textId="77777777" w:rsidR="004F0387" w:rsidRPr="008632B3" w:rsidRDefault="004F0387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</w:tcPr>
          <w:p w14:paraId="6B37154C" w14:textId="77777777" w:rsidR="004F0387" w:rsidRPr="008632B3" w:rsidRDefault="004F0387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.16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</w:tcPr>
          <w:p w14:paraId="3B38EBF0" w14:textId="77777777" w:rsidR="004F0387" w:rsidRPr="008632B3" w:rsidRDefault="004F0387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＜</w:t>
            </w: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11C01C40" w14:textId="77777777" w:rsidR="004F0387" w:rsidRPr="008632B3" w:rsidRDefault="004F0387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1208705C" w14:textId="77777777" w:rsidR="004F0387" w:rsidRPr="008632B3" w:rsidRDefault="004F0387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.1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68CB3A3C" w14:textId="77777777" w:rsidR="004F0387" w:rsidRPr="008632B3" w:rsidRDefault="004F0387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＜</w:t>
            </w: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</w:tcPr>
          <w:p w14:paraId="5785EE35" w14:textId="77777777" w:rsidR="004F0387" w:rsidRPr="008632B3" w:rsidRDefault="004F0387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9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</w:tcPr>
          <w:p w14:paraId="48103BFF" w14:textId="77777777" w:rsidR="004F0387" w:rsidRPr="008632B3" w:rsidRDefault="004F0387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.2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</w:tcPr>
          <w:p w14:paraId="31DA9030" w14:textId="77777777" w:rsidR="004F0387" w:rsidRPr="008632B3" w:rsidRDefault="004F0387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＜</w:t>
            </w: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 w:rsidR="004F0387" w:rsidRPr="008632B3" w14:paraId="5470C6A7" w14:textId="77777777" w:rsidTr="009A0A64">
        <w:trPr>
          <w:trHeight w:val="271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DBF348" w14:textId="77777777" w:rsidR="004F0387" w:rsidRPr="008632B3" w:rsidRDefault="004F0387" w:rsidP="009A0A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Age 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</w:tcPr>
          <w:p w14:paraId="2C10E634" w14:textId="77777777" w:rsidR="004F0387" w:rsidRPr="008632B3" w:rsidRDefault="004F0387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</w:tcPr>
          <w:p w14:paraId="1F5C1296" w14:textId="77777777" w:rsidR="004F0387" w:rsidRPr="008632B3" w:rsidRDefault="004F0387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.00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</w:tcPr>
          <w:p w14:paraId="2A41D916" w14:textId="77777777" w:rsidR="004F0387" w:rsidRPr="008632B3" w:rsidRDefault="004F0387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＜</w:t>
            </w: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3B31FD9B" w14:textId="77777777" w:rsidR="004F0387" w:rsidRPr="008632B3" w:rsidRDefault="004F0387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07DAEA45" w14:textId="77777777" w:rsidR="004F0387" w:rsidRPr="008632B3" w:rsidRDefault="004F0387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.0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745A0D10" w14:textId="77777777" w:rsidR="004F0387" w:rsidRPr="008632B3" w:rsidRDefault="004F0387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＜</w:t>
            </w: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</w:tcPr>
          <w:p w14:paraId="3DB42143" w14:textId="77777777" w:rsidR="004F0387" w:rsidRPr="008632B3" w:rsidRDefault="004F0387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</w:tcPr>
          <w:p w14:paraId="426CEA52" w14:textId="77777777" w:rsidR="004F0387" w:rsidRPr="008632B3" w:rsidRDefault="004F0387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.1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</w:tcPr>
          <w:p w14:paraId="6766239A" w14:textId="77777777" w:rsidR="004F0387" w:rsidRPr="008632B3" w:rsidRDefault="004F0387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＜</w:t>
            </w: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 w:rsidR="004F0387" w:rsidRPr="008632B3" w14:paraId="3774189F" w14:textId="77777777" w:rsidTr="009A0A64">
        <w:trPr>
          <w:trHeight w:val="283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81CA3D" w14:textId="77777777" w:rsidR="004F0387" w:rsidRPr="008632B3" w:rsidRDefault="004F0387" w:rsidP="009A0A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BMI 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</w:tcPr>
          <w:p w14:paraId="5F384A45" w14:textId="77777777" w:rsidR="004F0387" w:rsidRPr="008632B3" w:rsidRDefault="004F0387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7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</w:tcPr>
          <w:p w14:paraId="0D86172E" w14:textId="77777777" w:rsidR="004F0387" w:rsidRPr="008632B3" w:rsidRDefault="004F0387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.09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</w:tcPr>
          <w:p w14:paraId="6C33F894" w14:textId="77777777" w:rsidR="004F0387" w:rsidRPr="008632B3" w:rsidRDefault="004F0387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＜</w:t>
            </w: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20D440CD" w14:textId="77777777" w:rsidR="004F0387" w:rsidRPr="008632B3" w:rsidRDefault="004F0387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09C6B5D8" w14:textId="77777777" w:rsidR="004F0387" w:rsidRPr="008632B3" w:rsidRDefault="004F0387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.3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273AC9E1" w14:textId="77777777" w:rsidR="004F0387" w:rsidRPr="008632B3" w:rsidRDefault="004F0387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＜</w:t>
            </w: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</w:tcPr>
          <w:p w14:paraId="155F8F3D" w14:textId="77777777" w:rsidR="004F0387" w:rsidRPr="008632B3" w:rsidRDefault="004F0387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</w:tcPr>
          <w:p w14:paraId="0E06CA1D" w14:textId="77777777" w:rsidR="004F0387" w:rsidRPr="008632B3" w:rsidRDefault="004F0387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.3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</w:tcPr>
          <w:p w14:paraId="358481CB" w14:textId="77777777" w:rsidR="004F0387" w:rsidRPr="008632B3" w:rsidRDefault="004F0387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434</w:t>
            </w:r>
          </w:p>
        </w:tc>
      </w:tr>
      <w:tr w:rsidR="004F0387" w:rsidRPr="008632B3" w14:paraId="4AA1F80B" w14:textId="77777777" w:rsidTr="009A0A64">
        <w:trPr>
          <w:trHeight w:val="271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E1575C" w14:textId="77777777" w:rsidR="004F0387" w:rsidRPr="008632B3" w:rsidRDefault="004F0387" w:rsidP="009A0A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moking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</w:tcPr>
          <w:p w14:paraId="0EE16F31" w14:textId="77777777" w:rsidR="004F0387" w:rsidRPr="008632B3" w:rsidRDefault="004F0387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0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</w:tcPr>
          <w:p w14:paraId="79736D8F" w14:textId="77777777" w:rsidR="004F0387" w:rsidRPr="008632B3" w:rsidRDefault="004F0387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.10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</w:tcPr>
          <w:p w14:paraId="5C3F0115" w14:textId="77777777" w:rsidR="004F0387" w:rsidRPr="008632B3" w:rsidRDefault="004F0387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78195F76" w14:textId="77777777" w:rsidR="004F0387" w:rsidRPr="008632B3" w:rsidRDefault="004F0387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0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00703419" w14:textId="77777777" w:rsidR="004F0387" w:rsidRPr="008632B3" w:rsidRDefault="004F0387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.1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6B8B4ADE" w14:textId="77777777" w:rsidR="004F0387" w:rsidRPr="008632B3" w:rsidRDefault="004F0387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</w:tcPr>
          <w:p w14:paraId="59C411CC" w14:textId="77777777" w:rsidR="004F0387" w:rsidRPr="008632B3" w:rsidRDefault="004F0387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0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</w:tcPr>
          <w:p w14:paraId="51EB9ABF" w14:textId="77777777" w:rsidR="004F0387" w:rsidRPr="008632B3" w:rsidRDefault="004F0387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.1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</w:tcPr>
          <w:p w14:paraId="569C70D8" w14:textId="77777777" w:rsidR="004F0387" w:rsidRPr="008632B3" w:rsidRDefault="004F0387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＜</w:t>
            </w: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 w:rsidR="004F0387" w:rsidRPr="008632B3" w14:paraId="5D498878" w14:textId="77777777" w:rsidTr="009A0A64">
        <w:trPr>
          <w:trHeight w:val="271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B59536" w14:textId="77777777" w:rsidR="004F0387" w:rsidRPr="008632B3" w:rsidRDefault="004F0387" w:rsidP="009A0A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rinking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</w:tcPr>
          <w:p w14:paraId="4B2A22F1" w14:textId="77777777" w:rsidR="004F0387" w:rsidRPr="008632B3" w:rsidRDefault="004F0387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</w:tcPr>
          <w:p w14:paraId="2A8B47BA" w14:textId="77777777" w:rsidR="004F0387" w:rsidRPr="008632B3" w:rsidRDefault="004F0387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.07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</w:tcPr>
          <w:p w14:paraId="3C4B6BAF" w14:textId="77777777" w:rsidR="004F0387" w:rsidRPr="008632B3" w:rsidRDefault="004F0387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346EEC7F" w14:textId="77777777" w:rsidR="004F0387" w:rsidRPr="008632B3" w:rsidRDefault="004F0387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0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1E738866" w14:textId="77777777" w:rsidR="004F0387" w:rsidRPr="008632B3" w:rsidRDefault="004F0387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.0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514476BD" w14:textId="77777777" w:rsidR="004F0387" w:rsidRPr="008632B3" w:rsidRDefault="004F0387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5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</w:tcPr>
          <w:p w14:paraId="4A8C07A7" w14:textId="77777777" w:rsidR="004F0387" w:rsidRPr="008632B3" w:rsidRDefault="004F0387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0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</w:tcPr>
          <w:p w14:paraId="790E6715" w14:textId="77777777" w:rsidR="004F0387" w:rsidRPr="008632B3" w:rsidRDefault="004F0387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.0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</w:tcPr>
          <w:p w14:paraId="38959388" w14:textId="77777777" w:rsidR="004F0387" w:rsidRPr="008632B3" w:rsidRDefault="004F0387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7</w:t>
            </w:r>
          </w:p>
        </w:tc>
      </w:tr>
      <w:tr w:rsidR="004F0387" w:rsidRPr="008632B3" w14:paraId="769F9AD4" w14:textId="77777777" w:rsidTr="009A0A64">
        <w:trPr>
          <w:trHeight w:val="271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05490B" w14:textId="77777777" w:rsidR="004F0387" w:rsidRPr="008632B3" w:rsidRDefault="004F0387" w:rsidP="009A0A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xercise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</w:tcPr>
          <w:p w14:paraId="0AD028F4" w14:textId="77777777" w:rsidR="004F0387" w:rsidRPr="008632B3" w:rsidRDefault="004F0387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14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</w:tcPr>
          <w:p w14:paraId="6EBFD914" w14:textId="77777777" w:rsidR="004F0387" w:rsidRPr="008632B3" w:rsidRDefault="004F0387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.01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</w:tcPr>
          <w:p w14:paraId="50F7B632" w14:textId="77777777" w:rsidR="004F0387" w:rsidRPr="008632B3" w:rsidRDefault="004F0387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＜</w:t>
            </w: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4A158596" w14:textId="77777777" w:rsidR="004F0387" w:rsidRPr="008632B3" w:rsidRDefault="004F0387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1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36B2BB23" w14:textId="77777777" w:rsidR="004F0387" w:rsidRPr="008632B3" w:rsidRDefault="004F0387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.0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01C1F9EC" w14:textId="77777777" w:rsidR="004F0387" w:rsidRPr="008632B3" w:rsidRDefault="004F0387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＜</w:t>
            </w: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</w:tcPr>
          <w:p w14:paraId="099D7BCC" w14:textId="77777777" w:rsidR="004F0387" w:rsidRPr="008632B3" w:rsidRDefault="004F0387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1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</w:tcPr>
          <w:p w14:paraId="79A30944" w14:textId="77777777" w:rsidR="004F0387" w:rsidRPr="008632B3" w:rsidRDefault="004F0387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.0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</w:tcPr>
          <w:p w14:paraId="7EA76376" w14:textId="77777777" w:rsidR="004F0387" w:rsidRPr="008632B3" w:rsidRDefault="004F0387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＜</w:t>
            </w: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 w:rsidR="004F0387" w:rsidRPr="008632B3" w14:paraId="0FE0E137" w14:textId="77777777" w:rsidTr="009A0A64">
        <w:trPr>
          <w:trHeight w:val="271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03A5AF" w14:textId="77777777" w:rsidR="004F0387" w:rsidRPr="008632B3" w:rsidRDefault="004F0387" w:rsidP="009A0A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FLD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</w:tcPr>
          <w:p w14:paraId="7AF80F59" w14:textId="77777777" w:rsidR="004F0387" w:rsidRPr="008632B3" w:rsidRDefault="004F0387" w:rsidP="009A0A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</w:tcPr>
          <w:p w14:paraId="1971D54D" w14:textId="77777777" w:rsidR="004F0387" w:rsidRPr="008632B3" w:rsidRDefault="004F0387" w:rsidP="009A0A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</w:tcPr>
          <w:p w14:paraId="3F10AA23" w14:textId="77777777" w:rsidR="004F0387" w:rsidRPr="008632B3" w:rsidRDefault="004F0387" w:rsidP="009A0A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7D5BDF45" w14:textId="77777777" w:rsidR="004F0387" w:rsidRPr="008632B3" w:rsidRDefault="004F0387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4891631C" w14:textId="77777777" w:rsidR="004F0387" w:rsidRPr="008632B3" w:rsidRDefault="004F0387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.28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0C940B8E" w14:textId="77777777" w:rsidR="004F0387" w:rsidRPr="008632B3" w:rsidRDefault="004F0387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＜</w:t>
            </w: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</w:tcPr>
          <w:p w14:paraId="268C0D05" w14:textId="77777777" w:rsidR="004F0387" w:rsidRPr="008632B3" w:rsidRDefault="004F0387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</w:tcPr>
          <w:p w14:paraId="65DC48C3" w14:textId="77777777" w:rsidR="004F0387" w:rsidRPr="008632B3" w:rsidRDefault="004F0387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.3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</w:tcPr>
          <w:p w14:paraId="4EE059C6" w14:textId="77777777" w:rsidR="004F0387" w:rsidRPr="008632B3" w:rsidRDefault="004F0387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＜</w:t>
            </w: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 w:rsidR="004F0387" w:rsidRPr="008632B3" w14:paraId="148DEF18" w14:textId="77777777" w:rsidTr="009A0A64">
        <w:trPr>
          <w:trHeight w:val="271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2CBE1E" w14:textId="77777777" w:rsidR="004F0387" w:rsidRPr="008632B3" w:rsidRDefault="004F0387" w:rsidP="009A0A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ypertension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</w:tcPr>
          <w:p w14:paraId="6C865525" w14:textId="77777777" w:rsidR="004F0387" w:rsidRPr="008632B3" w:rsidRDefault="004F0387" w:rsidP="009A0A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</w:tcPr>
          <w:p w14:paraId="787D5AE2" w14:textId="77777777" w:rsidR="004F0387" w:rsidRPr="008632B3" w:rsidRDefault="004F0387" w:rsidP="009A0A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</w:tcPr>
          <w:p w14:paraId="7C148669" w14:textId="77777777" w:rsidR="004F0387" w:rsidRPr="008632B3" w:rsidRDefault="004F0387" w:rsidP="009A0A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3A756328" w14:textId="77777777" w:rsidR="004F0387" w:rsidRPr="008632B3" w:rsidRDefault="004F0387" w:rsidP="009A0A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4469B67E" w14:textId="77777777" w:rsidR="004F0387" w:rsidRPr="008632B3" w:rsidRDefault="004F0387" w:rsidP="009A0A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268AEC1F" w14:textId="77777777" w:rsidR="004F0387" w:rsidRPr="008632B3" w:rsidRDefault="004F0387" w:rsidP="009A0A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</w:tcPr>
          <w:p w14:paraId="3A912DC4" w14:textId="77777777" w:rsidR="004F0387" w:rsidRPr="008632B3" w:rsidRDefault="004F0387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</w:tcPr>
          <w:p w14:paraId="6E957D22" w14:textId="77777777" w:rsidR="004F0387" w:rsidRPr="008632B3" w:rsidRDefault="004F0387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.1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</w:tcPr>
          <w:p w14:paraId="77EE85BF" w14:textId="77777777" w:rsidR="004F0387" w:rsidRPr="008632B3" w:rsidRDefault="004F0387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＜</w:t>
            </w: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 w:rsidR="004F0387" w:rsidRPr="008632B3" w14:paraId="6C47F6CC" w14:textId="77777777" w:rsidTr="009A0A64">
        <w:trPr>
          <w:trHeight w:val="271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1A2531" w14:textId="77777777" w:rsidR="004F0387" w:rsidRPr="008632B3" w:rsidRDefault="004F0387" w:rsidP="009A0A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gh TC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</w:tcPr>
          <w:p w14:paraId="1A11887E" w14:textId="77777777" w:rsidR="004F0387" w:rsidRPr="008632B3" w:rsidRDefault="004F0387" w:rsidP="009A0A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</w:tcPr>
          <w:p w14:paraId="2DAE0C63" w14:textId="77777777" w:rsidR="004F0387" w:rsidRPr="008632B3" w:rsidRDefault="004F0387" w:rsidP="009A0A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</w:tcPr>
          <w:p w14:paraId="091DF7CD" w14:textId="77777777" w:rsidR="004F0387" w:rsidRPr="008632B3" w:rsidRDefault="004F0387" w:rsidP="009A0A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5DB83209" w14:textId="77777777" w:rsidR="004F0387" w:rsidRPr="008632B3" w:rsidRDefault="004F0387" w:rsidP="009A0A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7E6476CE" w14:textId="77777777" w:rsidR="004F0387" w:rsidRPr="008632B3" w:rsidRDefault="004F0387" w:rsidP="009A0A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6F2EC07B" w14:textId="77777777" w:rsidR="004F0387" w:rsidRPr="008632B3" w:rsidRDefault="004F0387" w:rsidP="009A0A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</w:tcPr>
          <w:p w14:paraId="6F9B346E" w14:textId="77777777" w:rsidR="004F0387" w:rsidRPr="008632B3" w:rsidRDefault="004F0387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</w:tcPr>
          <w:p w14:paraId="303742A5" w14:textId="77777777" w:rsidR="004F0387" w:rsidRPr="008632B3" w:rsidRDefault="004F0387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.0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</w:tcPr>
          <w:p w14:paraId="53046FF5" w14:textId="77777777" w:rsidR="004F0387" w:rsidRPr="008632B3" w:rsidRDefault="004F0387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 w:rsidR="004F0387" w:rsidRPr="008632B3" w14:paraId="648EB350" w14:textId="77777777" w:rsidTr="009A0A64">
        <w:trPr>
          <w:trHeight w:val="271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D3E66C" w14:textId="77777777" w:rsidR="004F0387" w:rsidRPr="008632B3" w:rsidRDefault="004F0387" w:rsidP="009A0A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gh TG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</w:tcPr>
          <w:p w14:paraId="1F3B8FE2" w14:textId="77777777" w:rsidR="004F0387" w:rsidRPr="008632B3" w:rsidRDefault="004F0387" w:rsidP="009A0A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</w:tcPr>
          <w:p w14:paraId="4B0B91FD" w14:textId="77777777" w:rsidR="004F0387" w:rsidRPr="008632B3" w:rsidRDefault="004F0387" w:rsidP="009A0A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</w:tcPr>
          <w:p w14:paraId="15EC7C4B" w14:textId="77777777" w:rsidR="004F0387" w:rsidRPr="008632B3" w:rsidRDefault="004F0387" w:rsidP="009A0A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2C68F382" w14:textId="77777777" w:rsidR="004F0387" w:rsidRPr="008632B3" w:rsidRDefault="004F0387" w:rsidP="009A0A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515286C9" w14:textId="77777777" w:rsidR="004F0387" w:rsidRPr="008632B3" w:rsidRDefault="004F0387" w:rsidP="009A0A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6609AE93" w14:textId="77777777" w:rsidR="004F0387" w:rsidRPr="008632B3" w:rsidRDefault="004F0387" w:rsidP="009A0A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</w:tcPr>
          <w:p w14:paraId="1C7B2A47" w14:textId="77777777" w:rsidR="004F0387" w:rsidRPr="008632B3" w:rsidRDefault="004F0387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</w:tcPr>
          <w:p w14:paraId="3C119659" w14:textId="77777777" w:rsidR="004F0387" w:rsidRPr="008632B3" w:rsidRDefault="004F0387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.2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</w:tcPr>
          <w:p w14:paraId="09C1A2C9" w14:textId="77777777" w:rsidR="004F0387" w:rsidRPr="008632B3" w:rsidRDefault="004F0387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＜</w:t>
            </w: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 w:rsidR="004F0387" w:rsidRPr="008632B3" w14:paraId="12E06ADF" w14:textId="77777777" w:rsidTr="009A0A64">
        <w:trPr>
          <w:trHeight w:val="271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81EA0A" w14:textId="77777777" w:rsidR="004F0387" w:rsidRPr="008632B3" w:rsidRDefault="004F0387" w:rsidP="009A0A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gh UA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</w:tcPr>
          <w:p w14:paraId="7FFC63A3" w14:textId="77777777" w:rsidR="004F0387" w:rsidRPr="008632B3" w:rsidRDefault="004F0387" w:rsidP="009A0A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</w:tcPr>
          <w:p w14:paraId="10875489" w14:textId="77777777" w:rsidR="004F0387" w:rsidRPr="008632B3" w:rsidRDefault="004F0387" w:rsidP="009A0A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</w:tcPr>
          <w:p w14:paraId="32C2CA09" w14:textId="77777777" w:rsidR="004F0387" w:rsidRPr="008632B3" w:rsidRDefault="004F0387" w:rsidP="009A0A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75CD92EF" w14:textId="77777777" w:rsidR="004F0387" w:rsidRPr="008632B3" w:rsidRDefault="004F0387" w:rsidP="009A0A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6A8AC898" w14:textId="77777777" w:rsidR="004F0387" w:rsidRPr="008632B3" w:rsidRDefault="004F0387" w:rsidP="009A0A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693E4D1A" w14:textId="77777777" w:rsidR="004F0387" w:rsidRPr="008632B3" w:rsidRDefault="004F0387" w:rsidP="009A0A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</w:tcPr>
          <w:p w14:paraId="1620CF24" w14:textId="77777777" w:rsidR="004F0387" w:rsidRPr="008632B3" w:rsidRDefault="004F0387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</w:tcPr>
          <w:p w14:paraId="03B752C0" w14:textId="77777777" w:rsidR="004F0387" w:rsidRPr="008632B3" w:rsidRDefault="004F0387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.0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</w:tcPr>
          <w:p w14:paraId="2AEE4BD8" w14:textId="77777777" w:rsidR="004F0387" w:rsidRPr="008632B3" w:rsidRDefault="004F0387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4</w:t>
            </w:r>
          </w:p>
        </w:tc>
      </w:tr>
      <w:tr w:rsidR="004F0387" w:rsidRPr="008632B3" w14:paraId="23C7E992" w14:textId="77777777" w:rsidTr="009A0A64">
        <w:trPr>
          <w:trHeight w:val="271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70B8D7" w14:textId="77777777" w:rsidR="004F0387" w:rsidRPr="008632B3" w:rsidRDefault="004F0387" w:rsidP="009A0A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gh FBG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</w:tcPr>
          <w:p w14:paraId="6D6FE30C" w14:textId="77777777" w:rsidR="004F0387" w:rsidRPr="008632B3" w:rsidRDefault="004F0387" w:rsidP="009A0A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</w:tcPr>
          <w:p w14:paraId="7866467B" w14:textId="77777777" w:rsidR="004F0387" w:rsidRPr="008632B3" w:rsidRDefault="004F0387" w:rsidP="009A0A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</w:tcPr>
          <w:p w14:paraId="06AAD818" w14:textId="77777777" w:rsidR="004F0387" w:rsidRPr="008632B3" w:rsidRDefault="004F0387" w:rsidP="009A0A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6330CA7D" w14:textId="77777777" w:rsidR="004F0387" w:rsidRPr="008632B3" w:rsidRDefault="004F0387" w:rsidP="009A0A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61D4F8F9" w14:textId="77777777" w:rsidR="004F0387" w:rsidRPr="008632B3" w:rsidRDefault="004F0387" w:rsidP="009A0A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426040F3" w14:textId="77777777" w:rsidR="004F0387" w:rsidRPr="008632B3" w:rsidRDefault="004F0387" w:rsidP="009A0A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</w:tcPr>
          <w:p w14:paraId="01A8719D" w14:textId="77777777" w:rsidR="004F0387" w:rsidRPr="008632B3" w:rsidRDefault="004F0387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</w:tcPr>
          <w:p w14:paraId="361B4484" w14:textId="77777777" w:rsidR="004F0387" w:rsidRPr="008632B3" w:rsidRDefault="004F0387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.0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</w:tcPr>
          <w:p w14:paraId="4F20436F" w14:textId="77777777" w:rsidR="004F0387" w:rsidRPr="008632B3" w:rsidRDefault="004F0387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＜</w:t>
            </w: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 w:rsidR="004F0387" w:rsidRPr="008632B3" w14:paraId="7A682A52" w14:textId="77777777" w:rsidTr="009A0A64">
        <w:trPr>
          <w:trHeight w:val="271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583D43" w14:textId="77777777" w:rsidR="004F0387" w:rsidRPr="008632B3" w:rsidRDefault="004F0387" w:rsidP="009A0A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 HDL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</w:tcPr>
          <w:p w14:paraId="1F330829" w14:textId="77777777" w:rsidR="004F0387" w:rsidRPr="008632B3" w:rsidRDefault="004F0387" w:rsidP="009A0A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</w:tcPr>
          <w:p w14:paraId="03CCD80D" w14:textId="77777777" w:rsidR="004F0387" w:rsidRPr="008632B3" w:rsidRDefault="004F0387" w:rsidP="009A0A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</w:tcPr>
          <w:p w14:paraId="64892551" w14:textId="77777777" w:rsidR="004F0387" w:rsidRPr="008632B3" w:rsidRDefault="004F0387" w:rsidP="009A0A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7C696FE9" w14:textId="77777777" w:rsidR="004F0387" w:rsidRPr="008632B3" w:rsidRDefault="004F0387" w:rsidP="009A0A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73F73587" w14:textId="77777777" w:rsidR="004F0387" w:rsidRPr="008632B3" w:rsidRDefault="004F0387" w:rsidP="009A0A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6DCD6DDB" w14:textId="77777777" w:rsidR="004F0387" w:rsidRPr="008632B3" w:rsidRDefault="004F0387" w:rsidP="009A0A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</w:tcPr>
          <w:p w14:paraId="7CFC6776" w14:textId="77777777" w:rsidR="004F0387" w:rsidRPr="008632B3" w:rsidRDefault="004F0387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</w:tcPr>
          <w:p w14:paraId="7A1A1246" w14:textId="77777777" w:rsidR="004F0387" w:rsidRPr="008632B3" w:rsidRDefault="004F0387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.0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</w:tcPr>
          <w:p w14:paraId="553C03BC" w14:textId="77777777" w:rsidR="004F0387" w:rsidRPr="008632B3" w:rsidRDefault="004F0387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52</w:t>
            </w:r>
          </w:p>
        </w:tc>
      </w:tr>
      <w:tr w:rsidR="004F0387" w:rsidRPr="008632B3" w14:paraId="22D5426C" w14:textId="77777777" w:rsidTr="009A0A64">
        <w:trPr>
          <w:trHeight w:val="271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2C82A1" w14:textId="77777777" w:rsidR="004F0387" w:rsidRPr="008632B3" w:rsidRDefault="004F0387" w:rsidP="009A0A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²</w:t>
            </w:r>
          </w:p>
        </w:tc>
        <w:tc>
          <w:tcPr>
            <w:tcW w:w="24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vAlign w:val="center"/>
          </w:tcPr>
          <w:p w14:paraId="0B9C1144" w14:textId="77777777" w:rsidR="004F0387" w:rsidRPr="008632B3" w:rsidRDefault="004F0387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vAlign w:val="center"/>
          </w:tcPr>
          <w:p w14:paraId="7D4F08B5" w14:textId="77777777" w:rsidR="004F0387" w:rsidRPr="008632B3" w:rsidRDefault="004F0387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26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vAlign w:val="center"/>
          </w:tcPr>
          <w:p w14:paraId="5C0E11FF" w14:textId="77777777" w:rsidR="004F0387" w:rsidRPr="008632B3" w:rsidRDefault="004F0387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84</w:t>
            </w:r>
          </w:p>
        </w:tc>
      </w:tr>
      <w:tr w:rsidR="004F0387" w:rsidRPr="008632B3" w14:paraId="2334B6C7" w14:textId="77777777" w:rsidTr="009A0A64">
        <w:trPr>
          <w:trHeight w:val="271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61FA74" w14:textId="77777777" w:rsidR="004F0387" w:rsidRPr="008632B3" w:rsidRDefault="004F0387" w:rsidP="009A0A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△</w:t>
            </w: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²</w:t>
            </w:r>
          </w:p>
        </w:tc>
        <w:tc>
          <w:tcPr>
            <w:tcW w:w="24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vAlign w:val="center"/>
          </w:tcPr>
          <w:p w14:paraId="4BD23072" w14:textId="77777777" w:rsidR="004F0387" w:rsidRPr="008632B3" w:rsidRDefault="004F0387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vAlign w:val="center"/>
          </w:tcPr>
          <w:p w14:paraId="59996C5D" w14:textId="77777777" w:rsidR="004F0387" w:rsidRPr="008632B3" w:rsidRDefault="004F0387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6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vAlign w:val="center"/>
          </w:tcPr>
          <w:p w14:paraId="6DDF1BA7" w14:textId="77777777" w:rsidR="004F0387" w:rsidRPr="008632B3" w:rsidRDefault="004F0387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63</w:t>
            </w:r>
          </w:p>
        </w:tc>
      </w:tr>
      <w:tr w:rsidR="004F0387" w:rsidRPr="008632B3" w14:paraId="61214247" w14:textId="77777777" w:rsidTr="009A0A64">
        <w:trPr>
          <w:trHeight w:val="271"/>
        </w:trPr>
        <w:tc>
          <w:tcPr>
            <w:tcW w:w="123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854B35B" w14:textId="77777777" w:rsidR="004F0387" w:rsidRPr="008632B3" w:rsidRDefault="004F0387" w:rsidP="009A0A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2455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BDBDB"/>
            <w:vAlign w:val="center"/>
          </w:tcPr>
          <w:p w14:paraId="24717357" w14:textId="77777777" w:rsidR="004F0387" w:rsidRPr="008632B3" w:rsidRDefault="004F0387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8.128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BDBDB"/>
            <w:vAlign w:val="center"/>
          </w:tcPr>
          <w:p w14:paraId="2F629CCF" w14:textId="77777777" w:rsidR="004F0387" w:rsidRPr="008632B3" w:rsidRDefault="004F0387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40.295</w:t>
            </w:r>
          </w:p>
        </w:tc>
        <w:tc>
          <w:tcPr>
            <w:tcW w:w="2693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BDBDB"/>
            <w:vAlign w:val="center"/>
          </w:tcPr>
          <w:p w14:paraId="7526809F" w14:textId="77777777" w:rsidR="004F0387" w:rsidRPr="008632B3" w:rsidRDefault="004F0387" w:rsidP="009A0A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03.015</w:t>
            </w:r>
          </w:p>
        </w:tc>
      </w:tr>
    </w:tbl>
    <w:p w14:paraId="7ADB47BE" w14:textId="49E93E2E" w:rsidR="004F0387" w:rsidRPr="004F0387" w:rsidRDefault="004F0387" w:rsidP="004F0387"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Model 1 </w:t>
      </w:r>
      <w:r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 xml:space="preserve">was 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adjusted for gender, age, BMI, smoking, drin</w:t>
      </w:r>
      <w:r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k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ing, and exercise</w:t>
      </w:r>
      <w:r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 xml:space="preserve">; 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Model 2 further adjusted NAFLD based on </w:t>
      </w:r>
      <w:r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M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odel 1</w:t>
      </w:r>
      <w:r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 xml:space="preserve">; 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Model 3 further adjusted high TC, high TG, high UA, high FBG, and low HDL 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based on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Model </w:t>
      </w:r>
      <w:r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2</w:t>
      </w:r>
    </w:p>
    <w:p w14:paraId="495C33D1" w14:textId="77777777" w:rsidR="004F0387" w:rsidRDefault="004F0387" w:rsidP="004F0387">
      <w:pPr>
        <w:widowControl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</w:p>
    <w:p w14:paraId="53F89AFF" w14:textId="77777777" w:rsidR="004F0387" w:rsidRPr="004F0387" w:rsidRDefault="004F0387" w:rsidP="004F0387">
      <w:pPr>
        <w:rPr>
          <w:rFonts w:ascii="Times New Roman" w:hAnsi="Times New Roman" w:cs="Times New Roman"/>
          <w:sz w:val="24"/>
          <w:szCs w:val="24"/>
        </w:rPr>
      </w:pPr>
    </w:p>
    <w:p w14:paraId="258BA7E3" w14:textId="77777777" w:rsidR="00F47ACF" w:rsidRDefault="00F47ACF">
      <w:pPr>
        <w:rPr>
          <w:rFonts w:hint="eastAsia"/>
        </w:rPr>
      </w:pPr>
    </w:p>
    <w:sectPr w:rsidR="00F47AC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476A8B3" w14:textId="77777777" w:rsidR="004032AB" w:rsidRDefault="004032AB" w:rsidP="004F0387">
      <w:pPr>
        <w:rPr>
          <w:rFonts w:hint="eastAsia"/>
        </w:rPr>
      </w:pPr>
      <w:r>
        <w:separator/>
      </w:r>
    </w:p>
  </w:endnote>
  <w:endnote w:type="continuationSeparator" w:id="0">
    <w:p w14:paraId="30FDC70D" w14:textId="77777777" w:rsidR="004032AB" w:rsidRDefault="004032AB" w:rsidP="004F038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6B663F8" w14:textId="77777777" w:rsidR="004032AB" w:rsidRDefault="004032AB" w:rsidP="004F0387">
      <w:pPr>
        <w:rPr>
          <w:rFonts w:hint="eastAsia"/>
        </w:rPr>
      </w:pPr>
      <w:r>
        <w:separator/>
      </w:r>
    </w:p>
  </w:footnote>
  <w:footnote w:type="continuationSeparator" w:id="0">
    <w:p w14:paraId="2AEBA723" w14:textId="77777777" w:rsidR="004032AB" w:rsidRDefault="004032AB" w:rsidP="004F0387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5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31D15"/>
    <w:rsid w:val="004032AB"/>
    <w:rsid w:val="004F0387"/>
    <w:rsid w:val="00B12418"/>
    <w:rsid w:val="00B31D15"/>
    <w:rsid w:val="00CB4074"/>
    <w:rsid w:val="00F47A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EB80178"/>
  <w15:chartTrackingRefBased/>
  <w15:docId w15:val="{69E88F65-572F-43B3-B503-94AD45FFE5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F0387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B31D1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31D1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31D1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31D15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31D15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31D15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31D15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31D15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31D15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31D15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31D1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31D1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31D15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31D15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B31D15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31D1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31D1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31D1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31D1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31D1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31D1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31D1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31D1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31D1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31D1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31D15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31D1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31D15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B31D15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4F038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4F0387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4F038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4F038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9</Words>
  <Characters>937</Characters>
  <Application>Microsoft Office Word</Application>
  <DocSecurity>0</DocSecurity>
  <Lines>187</Lines>
  <Paragraphs>143</Paragraphs>
  <ScaleCrop>false</ScaleCrop>
  <Company/>
  <LinksUpToDate>false</LinksUpToDate>
  <CharactersWithSpaces>1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jie Wang</dc:creator>
  <cp:keywords/>
  <dc:description/>
  <cp:lastModifiedBy>Yujie Wang</cp:lastModifiedBy>
  <cp:revision>2</cp:revision>
  <dcterms:created xsi:type="dcterms:W3CDTF">2025-03-04T11:08:00Z</dcterms:created>
  <dcterms:modified xsi:type="dcterms:W3CDTF">2025-03-04T11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440e0bc3c4d70c33ae8cfc65e00d62bb3b6e7b794ea979ceed1e4256682b71a</vt:lpwstr>
  </property>
</Properties>
</file>